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D15BC" w14:textId="2E0A5BF1" w:rsidR="00693465" w:rsidRDefault="0079559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ppendix D</w:t>
      </w:r>
      <w:r w:rsidR="00000000">
        <w:rPr>
          <w:rFonts w:ascii="Times New Roman" w:eastAsia="Times New Roman" w:hAnsi="Times New Roman" w:cs="Times New Roman"/>
          <w:b/>
          <w:sz w:val="20"/>
          <w:szCs w:val="20"/>
        </w:rPr>
        <w:t>: Study characteristics of vaccine hesitancy</w:t>
      </w:r>
    </w:p>
    <w:tbl>
      <w:tblPr>
        <w:tblStyle w:val="a"/>
        <w:tblW w:w="10515" w:type="dxa"/>
        <w:tblInd w:w="-4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1065"/>
        <w:gridCol w:w="1260"/>
        <w:gridCol w:w="810"/>
        <w:gridCol w:w="2297"/>
        <w:gridCol w:w="1701"/>
        <w:gridCol w:w="1372"/>
        <w:gridCol w:w="1215"/>
      </w:tblGrid>
      <w:tr w:rsidR="00693465" w14:paraId="267C9921" w14:textId="77777777">
        <w:trPr>
          <w:trHeight w:val="400"/>
        </w:trPr>
        <w:tc>
          <w:tcPr>
            <w:tcW w:w="79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96CE" w14:textId="77777777" w:rsidR="00693465" w:rsidRDefault="0069346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1794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12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7230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y (Country), study period</w:t>
            </w:r>
          </w:p>
        </w:tc>
        <w:tc>
          <w:tcPr>
            <w:tcW w:w="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8B15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sample size</w:t>
            </w:r>
          </w:p>
        </w:tc>
        <w:tc>
          <w:tcPr>
            <w:tcW w:w="229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70D4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</w:t>
            </w:r>
          </w:p>
          <w:p w14:paraId="0EB46AC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FEANTSA definition)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28F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en/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w  vaccine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hesitancy were assessed</w:t>
            </w:r>
          </w:p>
        </w:tc>
        <w:tc>
          <w:tcPr>
            <w:tcW w:w="137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6F0A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age</w:t>
            </w:r>
          </w:p>
        </w:tc>
        <w:tc>
          <w:tcPr>
            <w:tcW w:w="121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B983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sex, n (%)</w:t>
            </w:r>
          </w:p>
        </w:tc>
      </w:tr>
      <w:tr w:rsidR="00693465" w14:paraId="0DA5EF35" w14:textId="77777777">
        <w:tc>
          <w:tcPr>
            <w:tcW w:w="795" w:type="dxa"/>
            <w:tcBorders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45DB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R43</w:t>
            </w:r>
          </w:p>
        </w:tc>
        <w:tc>
          <w:tcPr>
            <w:tcW w:w="1065" w:type="dxa"/>
            <w:tcBorders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3A53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l et al. 2021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72EB1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8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6F6D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9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E7AAC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grant, asylum seekers and refugees in temporary accommodation (houseless)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09CD7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i structured qualitative interview to assess COVID19 vaccine hesitancy</w:t>
            </w:r>
          </w:p>
        </w:tc>
        <w:tc>
          <w:tcPr>
            <w:tcW w:w="137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DDD5A0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1 (mean age)</w:t>
            </w:r>
          </w:p>
        </w:tc>
        <w:tc>
          <w:tcPr>
            <w:tcW w:w="12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5915CB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34%)</w:t>
            </w:r>
          </w:p>
        </w:tc>
      </w:tr>
      <w:tr w:rsidR="00693465" w14:paraId="64AE3EE8" w14:textId="77777777"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6B71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R21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4A7D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ude, K et al 202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6C7A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cratic Republic of Congo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254900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6E52DA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ally displaced persons camps</w:t>
            </w:r>
          </w:p>
          <w:p w14:paraId="7B6D4477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adequat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8902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ey questionnaires (n=164) and qualitative focus group discussions (n=23)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FED6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IQR = 28-58) for the survey questionnaire participant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74820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 (54.9%)</w:t>
            </w:r>
          </w:p>
        </w:tc>
      </w:tr>
      <w:tr w:rsidR="00693465" w14:paraId="3A94D2F9" w14:textId="77777777"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32BC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17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711B8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kenzi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 et al 202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F74E5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 (East Midlands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43FB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E5D77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‘Homeless’ amongst other groups including Gypsy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ravellers communities </w:t>
            </w:r>
          </w:p>
          <w:p w14:paraId="1DA45C93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nclea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02BAC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investigation via semi-structured interviews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184F2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0A988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93465" w14:paraId="65679D09" w14:textId="77777777"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6B00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48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BE951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champ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 et al 202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2AE41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e (Paris and Lyon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3C7C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336A3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s living in homeless shelters</w:t>
            </w:r>
          </w:p>
          <w:p w14:paraId="0E041144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ouseless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70F88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BA63B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4E666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30%</w:t>
            </w:r>
          </w:p>
        </w:tc>
      </w:tr>
      <w:tr w:rsidR="00693465" w14:paraId="7419B13E" w14:textId="77777777"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552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3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EE4A6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hn,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2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69256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 Angeles, USA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C8EBDF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DA2F3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s experiencing homelessness (houseless, roofless, insecur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1356B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bile phone surveys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B2E59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7 (mean age)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8DFC6D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%</w:t>
            </w:r>
          </w:p>
        </w:tc>
      </w:tr>
      <w:tr w:rsidR="00693465" w14:paraId="16387EFF" w14:textId="77777777"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9AF3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27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226D4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ight KR et al. 202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888F4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akland and San Francisco, USA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DACEE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F9091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ruited from HOPE HOME study and unsheltered population from testing outreach program</w:t>
            </w:r>
          </w:p>
          <w:p w14:paraId="1299C3B3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useles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roofless, insecur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F56645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telephone interviews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14067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 in Testing outreach, 62 in HOPE HOME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F0995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72%) and 20 (54) respectively</w:t>
            </w:r>
          </w:p>
        </w:tc>
      </w:tr>
      <w:tr w:rsidR="00693465" w14:paraId="36AE647D" w14:textId="77777777"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B9EE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G27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5A944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coel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 et al 202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B6C52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tican City state, Italy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75EBB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2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59F6B6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less people referring to a local primary care medical facility for a routine check up</w:t>
            </w:r>
          </w:p>
          <w:p w14:paraId="005A889A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nclear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71F63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estionnaire </w:t>
            </w:r>
          </w:p>
        </w:tc>
        <w:tc>
          <w:tcPr>
            <w:tcW w:w="1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BEF95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12 (range 22-79 years)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E30E75" w14:textId="77777777" w:rsidR="0069346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 (75.9%)</w:t>
            </w:r>
          </w:p>
        </w:tc>
      </w:tr>
    </w:tbl>
    <w:p w14:paraId="5B51DBE9" w14:textId="77777777" w:rsidR="00693465" w:rsidRDefault="00693465"/>
    <w:p w14:paraId="6E6E64F0" w14:textId="77777777" w:rsidR="00693465" w:rsidRDefault="00000000">
      <w:pPr>
        <w:spacing w:line="480" w:lineRule="auto"/>
      </w:pPr>
      <w:r>
        <w:rPr>
          <w:rFonts w:ascii="Times New Roman" w:eastAsia="Times New Roman" w:hAnsi="Times New Roman" w:cs="Times New Roman"/>
          <w:sz w:val="20"/>
          <w:szCs w:val="20"/>
        </w:rPr>
        <w:t>Title: Characteristics of studies looking at vaccine hesitancy</w:t>
      </w:r>
    </w:p>
    <w:sectPr w:rsidR="0069346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79C44" w14:textId="77777777" w:rsidR="00464090" w:rsidRDefault="00464090">
      <w:pPr>
        <w:spacing w:line="240" w:lineRule="auto"/>
      </w:pPr>
      <w:r>
        <w:separator/>
      </w:r>
    </w:p>
  </w:endnote>
  <w:endnote w:type="continuationSeparator" w:id="0">
    <w:p w14:paraId="500BF3DF" w14:textId="77777777" w:rsidR="00464090" w:rsidRDefault="004640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F7FEA" w14:textId="77777777" w:rsidR="0069346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CDB24EC" w14:textId="77777777" w:rsidR="00693465" w:rsidRDefault="0069346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A0794" w14:textId="77777777" w:rsidR="0069346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276DBC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6F1874A" w14:textId="77777777" w:rsidR="00693465" w:rsidRDefault="0069346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D3D93" w14:textId="77777777" w:rsidR="00464090" w:rsidRDefault="00464090">
      <w:pPr>
        <w:spacing w:line="240" w:lineRule="auto"/>
      </w:pPr>
      <w:r>
        <w:separator/>
      </w:r>
    </w:p>
  </w:footnote>
  <w:footnote w:type="continuationSeparator" w:id="0">
    <w:p w14:paraId="1640BD0D" w14:textId="77777777" w:rsidR="00464090" w:rsidRDefault="004640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465"/>
    <w:rsid w:val="00276DBC"/>
    <w:rsid w:val="00464090"/>
    <w:rsid w:val="00610D9F"/>
    <w:rsid w:val="00693465"/>
    <w:rsid w:val="00795599"/>
    <w:rsid w:val="00F7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A5387"/>
  <w15:docId w15:val="{37135506-24FA-2D42-879E-97F503B0C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9FB"/>
  </w:style>
  <w:style w:type="paragraph" w:styleId="Heading1">
    <w:name w:val="heading 1"/>
    <w:basedOn w:val="Normal"/>
    <w:next w:val="Normal"/>
    <w:link w:val="Heading1Char"/>
    <w:uiPriority w:val="9"/>
    <w:qFormat/>
    <w:rsid w:val="004F39F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9F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9F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9F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9F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9F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F39FB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4F39FB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9FB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9FB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9FB"/>
    <w:rPr>
      <w:rFonts w:ascii="Arial" w:eastAsia="Arial" w:hAnsi="Arial" w:cs="Arial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9FB"/>
    <w:rPr>
      <w:rFonts w:ascii="Arial" w:eastAsia="Arial" w:hAnsi="Arial" w:cs="Arial"/>
      <w:color w:val="666666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9FB"/>
    <w:rPr>
      <w:rFonts w:ascii="Arial" w:eastAsia="Arial" w:hAnsi="Arial" w:cs="Arial"/>
      <w:i/>
      <w:color w:val="666666"/>
      <w:sz w:val="22"/>
      <w:szCs w:val="2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4F39FB"/>
    <w:rPr>
      <w:rFonts w:ascii="Arial" w:eastAsia="Arial" w:hAnsi="Arial" w:cs="Arial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F39FB"/>
    <w:rPr>
      <w:rFonts w:ascii="Arial" w:eastAsia="Arial" w:hAnsi="Arial" w:cs="Arial"/>
      <w:color w:val="666666"/>
      <w:sz w:val="30"/>
      <w:szCs w:val="30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F39FB"/>
    <w:pPr>
      <w:tabs>
        <w:tab w:val="left" w:pos="380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4F39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9FB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F39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9FB"/>
    <w:rPr>
      <w:rFonts w:ascii="Arial" w:eastAsia="Arial" w:hAnsi="Arial" w:cs="Arial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F39FB"/>
  </w:style>
  <w:style w:type="paragraph" w:styleId="ListParagraph">
    <w:name w:val="List Paragraph"/>
    <w:basedOn w:val="Normal"/>
    <w:uiPriority w:val="34"/>
    <w:qFormat/>
    <w:rsid w:val="004F39FB"/>
    <w:pPr>
      <w:ind w:left="720"/>
      <w:contextualSpacing/>
    </w:p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KQ44ZwEg2gG/yBOlZLg5uGtqTg==">AMUW2mXpjuM0A6OuQPSGy1iAQvm7K3X46HZiMKkaydb+nWbXkEq0t5CbYYVFa2b4K6M661JE4mp1Ku7iuyx9pZPfZ2PD5Y/tNtteuv/hLeTaaFqgtjcZjCS0v36l5DCou0EgXHnmNtrnrKZjIUxBpgvQUgeJ7lvqvfD+z9WRj36tlOeDPEfYslPEHetYeYpB/K1sJ0WynKJcI6PDmyrusWw1cdCf/PQe+y0VTYjTMk3eOPKYTQq1whPnQjEqmmTuFCA50W3KqFGPeVaILHd5pAZusvsVJoY3EmEivESE/A+7w0Rnu7zHpOJ+tRqnY+xgC1UKA94k/o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ILLAM, Tharanika (BARTS HEALTH NHS TRUST)</dc:creator>
  <cp:lastModifiedBy>AHILLAM, Tharanika (BARTS HEALTH NHS TRUST)</cp:lastModifiedBy>
  <cp:revision>3</cp:revision>
  <dcterms:created xsi:type="dcterms:W3CDTF">2022-12-13T11:08:00Z</dcterms:created>
  <dcterms:modified xsi:type="dcterms:W3CDTF">2022-12-13T11:09:00Z</dcterms:modified>
</cp:coreProperties>
</file>